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82E7DD" w14:textId="012710A1" w:rsidR="00FC159B" w:rsidRDefault="005E6F03" w:rsidP="00FC159B">
      <w:pPr>
        <w:spacing w:line="360" w:lineRule="auto"/>
        <w:jc w:val="both"/>
        <w:rPr>
          <w:rFonts w:eastAsia="Calibri" w:cs="Times New Roman"/>
          <w:b/>
        </w:rPr>
      </w:pPr>
      <w:bookmarkStart w:id="0" w:name="_GoBack"/>
      <w:bookmarkEnd w:id="0"/>
      <w:r>
        <w:rPr>
          <w:rFonts w:eastAsia="Calibri" w:cs="Times New Roman"/>
          <w:b/>
        </w:rPr>
        <w:t>Additional</w:t>
      </w:r>
      <w:r w:rsidR="00FC159B">
        <w:rPr>
          <w:rFonts w:eastAsia="Calibri" w:cs="Times New Roman"/>
          <w:b/>
        </w:rPr>
        <w:t xml:space="preserve"> File 2 – Medline search terms </w:t>
      </w:r>
    </w:p>
    <w:p w14:paraId="7F061014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Parturition/</w:t>
      </w:r>
    </w:p>
    <w:p w14:paraId="26A3C6C7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Delivery, obstetric/</w:t>
      </w:r>
    </w:p>
    <w:p w14:paraId="740D8F57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bookmarkStart w:id="1" w:name="_Hlk527105644"/>
      <w:proofErr w:type="spellStart"/>
      <w:r w:rsidRPr="005846F4">
        <w:t>Labor</w:t>
      </w:r>
      <w:proofErr w:type="spellEnd"/>
      <w:r w:rsidRPr="005846F4">
        <w:t>, obstetric/</w:t>
      </w:r>
    </w:p>
    <w:p w14:paraId="4740EEA5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bookmarkStart w:id="2" w:name="_Hlk527105690"/>
      <w:bookmarkEnd w:id="1"/>
      <w:r w:rsidRPr="005846F4">
        <w:t>Labour stage, first/</w:t>
      </w:r>
    </w:p>
    <w:p w14:paraId="21101B77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Labour stage, second/</w:t>
      </w:r>
    </w:p>
    <w:p w14:paraId="01FA70D0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Labour stage, third/</w:t>
      </w:r>
    </w:p>
    <w:bookmarkEnd w:id="2"/>
    <w:p w14:paraId="7FC68119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Or/1-6</w:t>
      </w:r>
    </w:p>
    <w:p w14:paraId="7D539C5C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Posture/</w:t>
      </w:r>
    </w:p>
    <w:p w14:paraId="0BA26525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Patient positioning/</w:t>
      </w:r>
    </w:p>
    <w:p w14:paraId="700EE952" w14:textId="2831CA22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Movement/</w:t>
      </w:r>
      <w:r w:rsidR="00703E49">
        <w:tab/>
      </w:r>
    </w:p>
    <w:p w14:paraId="0719E76D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Mov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7D00529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Position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5262B116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Or/8-12</w:t>
      </w:r>
    </w:p>
    <w:p w14:paraId="2F3085DD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bookmarkStart w:id="3" w:name="_Hlk516852876"/>
      <w:proofErr w:type="spellStart"/>
      <w:r w:rsidRPr="005846F4">
        <w:t>Experience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38C4633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Report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676E0757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Account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31C7558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Story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5CE512F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Stories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70D7C54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Recoun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2B675D7C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Affec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377A3603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Effec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6676F45E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Influenc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C89ADD6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Suppor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48DED5F7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Restric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27C33BE0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Enabl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7DCBD5F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Encourag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3A599372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Promot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197A3D28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Discourag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188D89D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Preven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9EAB189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Assis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3BA9BEF2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Persuad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A0F17C3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lastRenderedPageBreak/>
        <w:t>Dissuad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300F897B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Allow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5F19EE0D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Able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0CE55AC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Unable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6B95F03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Ability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107E9A0F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Inability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63E8F79E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Inhibit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B705980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Facilitat</w:t>
      </w:r>
      <w:proofErr w:type="spellEnd"/>
      <w:r w:rsidRPr="005846F4">
        <w:t>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202677A4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Stop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EC89708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Help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7057008B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Hinder*.</w:t>
      </w:r>
      <w:proofErr w:type="spellStart"/>
      <w:r w:rsidRPr="005846F4">
        <w:t>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54BCD167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Choice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6ABA2E76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Choose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0395611A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Decision.ti</w:t>
      </w:r>
      <w:proofErr w:type="gramStart"/>
      <w:r w:rsidRPr="005846F4">
        <w:t>,ab</w:t>
      </w:r>
      <w:proofErr w:type="spellEnd"/>
      <w:proofErr w:type="gramEnd"/>
      <w:r w:rsidRPr="005846F4">
        <w:t>.</w:t>
      </w:r>
    </w:p>
    <w:p w14:paraId="14BADC11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Barrier*.</w:t>
      </w:r>
      <w:proofErr w:type="spellStart"/>
      <w:r w:rsidRPr="005846F4">
        <w:t>ti</w:t>
      </w:r>
      <w:proofErr w:type="spellEnd"/>
      <w:r w:rsidRPr="005846F4">
        <w:t>, ab.</w:t>
      </w:r>
    </w:p>
    <w:p w14:paraId="5F9945CD" w14:textId="5AD3DEA2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Imped*</w:t>
      </w:r>
      <w:r w:rsidR="00B960DB">
        <w:t>.</w:t>
      </w:r>
      <w:proofErr w:type="spellStart"/>
      <w:r w:rsidR="00B960DB">
        <w:t>ti</w:t>
      </w:r>
      <w:proofErr w:type="gramStart"/>
      <w:r w:rsidR="00B960DB">
        <w:t>,ab</w:t>
      </w:r>
      <w:proofErr w:type="spellEnd"/>
      <w:proofErr w:type="gramEnd"/>
      <w:r w:rsidR="00B960DB">
        <w:t>.</w:t>
      </w:r>
    </w:p>
    <w:p w14:paraId="1617AA35" w14:textId="0C8DEB3A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Obstacle*</w:t>
      </w:r>
      <w:r w:rsidR="00B960DB">
        <w:t>.</w:t>
      </w:r>
      <w:proofErr w:type="spellStart"/>
      <w:r w:rsidR="00B960DB">
        <w:t>ti</w:t>
      </w:r>
      <w:proofErr w:type="gramStart"/>
      <w:r w:rsidR="00B960DB">
        <w:t>,ab</w:t>
      </w:r>
      <w:proofErr w:type="spellEnd"/>
      <w:proofErr w:type="gramEnd"/>
      <w:r w:rsidR="00B960DB">
        <w:t>.</w:t>
      </w:r>
    </w:p>
    <w:p w14:paraId="24E979D7" w14:textId="6C635055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proofErr w:type="spellStart"/>
      <w:r w:rsidRPr="005846F4">
        <w:t>Refus</w:t>
      </w:r>
      <w:proofErr w:type="spellEnd"/>
      <w:r w:rsidRPr="005846F4">
        <w:t>*</w:t>
      </w:r>
      <w:r w:rsidR="00B960DB">
        <w:t>.</w:t>
      </w:r>
      <w:proofErr w:type="spellStart"/>
      <w:r w:rsidR="00B960DB">
        <w:t>ti</w:t>
      </w:r>
      <w:proofErr w:type="gramStart"/>
      <w:r w:rsidR="00B960DB">
        <w:t>,ab</w:t>
      </w:r>
      <w:proofErr w:type="spellEnd"/>
      <w:proofErr w:type="gramEnd"/>
      <w:r w:rsidR="00B960DB">
        <w:t>.</w:t>
      </w:r>
    </w:p>
    <w:p w14:paraId="2BF3E4A1" w14:textId="7B2A5E7E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Determine*</w:t>
      </w:r>
      <w:r w:rsidR="00B960DB">
        <w:t>.</w:t>
      </w:r>
      <w:proofErr w:type="spellStart"/>
      <w:r w:rsidR="00B960DB">
        <w:t>ti</w:t>
      </w:r>
      <w:proofErr w:type="gramStart"/>
      <w:r w:rsidR="00B960DB">
        <w:t>,ab</w:t>
      </w:r>
      <w:proofErr w:type="spellEnd"/>
      <w:proofErr w:type="gramEnd"/>
      <w:r w:rsidR="00B960DB">
        <w:t>.</w:t>
      </w:r>
    </w:p>
    <w:p w14:paraId="4696BED1" w14:textId="093AACB3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Restrain*</w:t>
      </w:r>
      <w:r w:rsidR="00B960DB">
        <w:t>.</w:t>
      </w:r>
      <w:proofErr w:type="spellStart"/>
      <w:r w:rsidR="00B960DB">
        <w:t>ti</w:t>
      </w:r>
      <w:proofErr w:type="gramStart"/>
      <w:r w:rsidR="00B960DB">
        <w:t>,ab</w:t>
      </w:r>
      <w:proofErr w:type="spellEnd"/>
      <w:proofErr w:type="gramEnd"/>
      <w:r w:rsidR="00B960DB">
        <w:t>.</w:t>
      </w:r>
    </w:p>
    <w:bookmarkEnd w:id="3"/>
    <w:p w14:paraId="202338F6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>Or/14-51</w:t>
      </w:r>
    </w:p>
    <w:p w14:paraId="024CF177" w14:textId="77777777" w:rsidR="00FC159B" w:rsidRDefault="00FC159B" w:rsidP="00FC159B">
      <w:pPr>
        <w:numPr>
          <w:ilvl w:val="0"/>
          <w:numId w:val="1"/>
        </w:numPr>
        <w:spacing w:line="259" w:lineRule="auto"/>
      </w:pPr>
      <w:r w:rsidRPr="005846F4">
        <w:t>7 AND 13 AND 52</w:t>
      </w:r>
    </w:p>
    <w:p w14:paraId="5CD80944" w14:textId="77777777" w:rsidR="00FC159B" w:rsidRPr="005846F4" w:rsidRDefault="00FC159B" w:rsidP="00FC159B">
      <w:pPr>
        <w:numPr>
          <w:ilvl w:val="0"/>
          <w:numId w:val="1"/>
        </w:numPr>
        <w:spacing w:line="259" w:lineRule="auto"/>
        <w:jc w:val="both"/>
      </w:pPr>
      <w:r w:rsidRPr="005846F4">
        <w:t xml:space="preserve">53 </w:t>
      </w:r>
      <w:r w:rsidRPr="005846F4">
        <w:rPr>
          <w:rFonts w:eastAsia="Calibri" w:cs="Times New Roman"/>
        </w:rPr>
        <w:t>and “humans” [subjects]</w:t>
      </w:r>
    </w:p>
    <w:p w14:paraId="15BEE155" w14:textId="72B91172" w:rsidR="003A0193" w:rsidRDefault="003A0193"/>
    <w:p w14:paraId="40DF34D4" w14:textId="3FEEBCD5" w:rsidR="00B960DB" w:rsidRDefault="00B960DB">
      <w:r w:rsidRPr="00DE10DA">
        <w:rPr>
          <w:highlight w:val="yellow"/>
        </w:rPr>
        <w:t>Please note that Medical Subject Heading (</w:t>
      </w:r>
      <w:proofErr w:type="spellStart"/>
      <w:r w:rsidRPr="00DE10DA">
        <w:rPr>
          <w:highlight w:val="yellow"/>
        </w:rPr>
        <w:t>MeSH</w:t>
      </w:r>
      <w:proofErr w:type="spellEnd"/>
      <w:r w:rsidRPr="00DE10DA">
        <w:rPr>
          <w:highlight w:val="yellow"/>
        </w:rPr>
        <w:t>) are indicated here by terms that end in /</w:t>
      </w:r>
    </w:p>
    <w:p w14:paraId="4F3283AF" w14:textId="2B000FFE" w:rsidR="00B960DB" w:rsidRDefault="00B960DB"/>
    <w:sectPr w:rsidR="00B960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154543"/>
    <w:multiLevelType w:val="hybridMultilevel"/>
    <w:tmpl w:val="C78868DA"/>
    <w:lvl w:ilvl="0" w:tplc="AFEA2366">
      <w:start w:val="1"/>
      <w:numFmt w:val="decimal"/>
      <w:lvlText w:val="%1."/>
      <w:lvlJc w:val="left"/>
      <w:pPr>
        <w:ind w:left="720" w:hanging="360"/>
      </w:pPr>
      <w:rPr>
        <w:rFonts w:ascii="Arial" w:eastAsia="Calibri" w:hAnsi="Arial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05FE"/>
    <w:rsid w:val="003472FD"/>
    <w:rsid w:val="003A0193"/>
    <w:rsid w:val="004C4676"/>
    <w:rsid w:val="005E6F03"/>
    <w:rsid w:val="00611139"/>
    <w:rsid w:val="00703E49"/>
    <w:rsid w:val="007205FE"/>
    <w:rsid w:val="00934A6E"/>
    <w:rsid w:val="00B960DB"/>
    <w:rsid w:val="00DE10DA"/>
    <w:rsid w:val="00ED64EC"/>
    <w:rsid w:val="00FC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42E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9B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59B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watson</dc:creator>
  <cp:lastModifiedBy>Helen Watson</cp:lastModifiedBy>
  <cp:revision>2</cp:revision>
  <dcterms:created xsi:type="dcterms:W3CDTF">2018-10-17T11:12:00Z</dcterms:created>
  <dcterms:modified xsi:type="dcterms:W3CDTF">2018-10-17T11:12:00Z</dcterms:modified>
</cp:coreProperties>
</file>